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A894C" w14:textId="553E6CB3" w:rsidR="000422A0" w:rsidRPr="000422A0" w:rsidRDefault="306B874A" w:rsidP="000422A0">
      <w:pPr>
        <w:jc w:val="center"/>
        <w:rPr>
          <w:rFonts w:ascii="Times New Roman" w:eastAsia="Times New Roman" w:hAnsi="Times New Roman" w:cs="Times New Roman"/>
          <w:b/>
          <w:bCs/>
          <w:sz w:val="36"/>
          <w:szCs w:val="36"/>
        </w:rPr>
      </w:pPr>
      <w:r w:rsidRPr="30913DB6">
        <w:rPr>
          <w:rFonts w:ascii="Times New Roman" w:eastAsia="Times New Roman" w:hAnsi="Times New Roman" w:cs="Times New Roman"/>
          <w:b/>
          <w:bCs/>
          <w:sz w:val="36"/>
          <w:szCs w:val="36"/>
        </w:rPr>
        <w:t>S</w:t>
      </w:r>
      <w:r w:rsidR="52C696BE" w:rsidRPr="30913DB6">
        <w:rPr>
          <w:rFonts w:ascii="Times New Roman" w:eastAsia="Times New Roman" w:hAnsi="Times New Roman" w:cs="Times New Roman"/>
          <w:b/>
          <w:bCs/>
          <w:sz w:val="36"/>
          <w:szCs w:val="36"/>
        </w:rPr>
        <w:t>1</w:t>
      </w:r>
      <w:r w:rsidRPr="30913DB6">
        <w:rPr>
          <w:rFonts w:ascii="Times New Roman" w:eastAsia="Times New Roman" w:hAnsi="Times New Roman" w:cs="Times New Roman"/>
          <w:b/>
          <w:bCs/>
          <w:sz w:val="36"/>
          <w:szCs w:val="36"/>
        </w:rPr>
        <w:t xml:space="preserve"> Text. Researcher </w:t>
      </w:r>
      <w:r w:rsidR="000422A0">
        <w:rPr>
          <w:rFonts w:ascii="Times New Roman" w:eastAsia="Times New Roman" w:hAnsi="Times New Roman" w:cs="Times New Roman"/>
          <w:b/>
          <w:bCs/>
          <w:sz w:val="36"/>
          <w:szCs w:val="36"/>
        </w:rPr>
        <w:t xml:space="preserve">Reflexive </w:t>
      </w:r>
      <w:r w:rsidR="53A16CE9" w:rsidRPr="30913DB6">
        <w:rPr>
          <w:rFonts w:ascii="Times New Roman" w:eastAsia="Times New Roman" w:hAnsi="Times New Roman" w:cs="Times New Roman"/>
          <w:b/>
          <w:bCs/>
          <w:sz w:val="36"/>
          <w:szCs w:val="36"/>
        </w:rPr>
        <w:t>positioning</w:t>
      </w:r>
      <w:r>
        <w:br/>
      </w:r>
    </w:p>
    <w:p w14:paraId="2A8FD3BC" w14:textId="0438F45F" w:rsidR="000422A0" w:rsidRDefault="000422A0" w:rsidP="006F1331">
      <w:pPr>
        <w:spacing w:line="480" w:lineRule="auto"/>
        <w:jc w:val="both"/>
        <w:rPr>
          <w:rFonts w:ascii="Times New Roman" w:eastAsia="Times New Roman" w:hAnsi="Times New Roman" w:cs="Times New Roman"/>
        </w:rPr>
      </w:pPr>
      <w:r w:rsidRPr="000422A0">
        <w:rPr>
          <w:rFonts w:ascii="Times New Roman" w:eastAsia="Times New Roman" w:hAnsi="Times New Roman" w:cs="Times New Roman"/>
        </w:rPr>
        <w:t>The primary data analysis was conducted by a research team of Saudi and Malaysian healthcare professionals. The lead analyst</w:t>
      </w:r>
      <w:r>
        <w:rPr>
          <w:rFonts w:ascii="Times New Roman" w:eastAsia="Times New Roman" w:hAnsi="Times New Roman" w:cs="Times New Roman"/>
        </w:rPr>
        <w:t xml:space="preserve"> (MF)</w:t>
      </w:r>
      <w:r w:rsidRPr="000422A0">
        <w:rPr>
          <w:rFonts w:ascii="Times New Roman" w:eastAsia="Times New Roman" w:hAnsi="Times New Roman" w:cs="Times New Roman"/>
        </w:rPr>
        <w:t xml:space="preserve">, a pharmacy graduate with an interest in social pharmacy and public health, brought an 'insider' perspective to the study as a resident of the </w:t>
      </w:r>
      <w:r>
        <w:rPr>
          <w:rFonts w:ascii="Times New Roman" w:eastAsia="Times New Roman" w:hAnsi="Times New Roman" w:cs="Times New Roman"/>
        </w:rPr>
        <w:t>Qassim</w:t>
      </w:r>
      <w:r w:rsidRPr="000422A0">
        <w:rPr>
          <w:rFonts w:ascii="Times New Roman" w:eastAsia="Times New Roman" w:hAnsi="Times New Roman" w:cs="Times New Roman"/>
        </w:rPr>
        <w:t xml:space="preserve"> region. Having observed the common household practice of storing large quantities of unused medications among peers and family members, the researcher was motivated to investigate the underlying motivations and regulatory failures contributing to this behavior. At the time of data collection, the research team included final-year pharmacy students </w:t>
      </w:r>
      <w:r>
        <w:rPr>
          <w:rFonts w:ascii="Times New Roman" w:eastAsia="Times New Roman" w:hAnsi="Times New Roman" w:cs="Times New Roman"/>
        </w:rPr>
        <w:t xml:space="preserve">(AA, DA, RA, RA) </w:t>
      </w:r>
      <w:r w:rsidRPr="000422A0">
        <w:rPr>
          <w:rFonts w:ascii="Times New Roman" w:eastAsia="Times New Roman" w:hAnsi="Times New Roman" w:cs="Times New Roman"/>
        </w:rPr>
        <w:t>and established academics</w:t>
      </w:r>
      <w:r>
        <w:rPr>
          <w:rFonts w:ascii="Times New Roman" w:eastAsia="Times New Roman" w:hAnsi="Times New Roman" w:cs="Times New Roman"/>
        </w:rPr>
        <w:t xml:space="preserve"> (SA, WII, SA)</w:t>
      </w:r>
      <w:r w:rsidRPr="000422A0">
        <w:rPr>
          <w:rFonts w:ascii="Times New Roman" w:eastAsia="Times New Roman" w:hAnsi="Times New Roman" w:cs="Times New Roman"/>
        </w:rPr>
        <w:t xml:space="preserve">, ensuring a balance between fresh clinical perspectives and experienced methodological oversight. The researchers hold a professional interest in medication safety, harm reduction, and environmental protection, often volunteering in community health programs to reduce the risks of accidental poisoning. None of the researchers had prior personal relationships with the participants, ensuring that </w:t>
      </w:r>
      <w:r>
        <w:rPr>
          <w:rFonts w:ascii="Times New Roman" w:eastAsia="Times New Roman" w:hAnsi="Times New Roman" w:cs="Times New Roman"/>
        </w:rPr>
        <w:t>the findings</w:t>
      </w:r>
      <w:r w:rsidRPr="000422A0">
        <w:rPr>
          <w:rFonts w:ascii="Times New Roman" w:eastAsia="Times New Roman" w:hAnsi="Times New Roman" w:cs="Times New Roman"/>
        </w:rPr>
        <w:t xml:space="preserve"> remained objective while benefiting from the team's deep cultural and professional familiarity with the Saudi healthcare context."</w:t>
      </w:r>
    </w:p>
    <w:p w14:paraId="5F70C770"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Maryam Farooqui (MF)</w:t>
      </w:r>
    </w:p>
    <w:p w14:paraId="099C5DB4"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 xml:space="preserve">Aseel Alrashed, </w:t>
      </w:r>
    </w:p>
    <w:p w14:paraId="3CA46AC7"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Duaa Alfneekh (DA)</w:t>
      </w:r>
    </w:p>
    <w:p w14:paraId="47B8D66A"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Raffal Alassaf (RA)</w:t>
      </w:r>
    </w:p>
    <w:p w14:paraId="56476960"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Reem Aldubayan (RA)</w:t>
      </w:r>
    </w:p>
    <w:p w14:paraId="760D5A6E"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Saud Alsahali (SA)</w:t>
      </w:r>
    </w:p>
    <w:p w14:paraId="52D2FDA2" w14:textId="77777777" w:rsidR="000422A0" w:rsidRPr="000422A0" w:rsidRDefault="000422A0" w:rsidP="000422A0">
      <w:pPr>
        <w:adjustRightInd w:val="0"/>
        <w:snapToGrid w:val="0"/>
        <w:spacing w:before="100" w:beforeAutospacing="1" w:after="100" w:afterAutospacing="1" w:line="240" w:lineRule="auto"/>
        <w:rPr>
          <w:rFonts w:ascii="Arial" w:eastAsia="Times New Roman" w:hAnsi="Arial" w:cs="Arial"/>
          <w:color w:val="000000"/>
          <w:lang w:eastAsia="de-DE" w:bidi="en-US"/>
        </w:rPr>
      </w:pPr>
      <w:r w:rsidRPr="000422A0">
        <w:rPr>
          <w:rFonts w:ascii="Arial" w:eastAsia="Times New Roman" w:hAnsi="Arial" w:cs="Arial"/>
          <w:color w:val="000000"/>
          <w:lang w:eastAsia="de-DE" w:bidi="en-US"/>
        </w:rPr>
        <w:t>Wan Ismahanisa Ismail (WII)</w:t>
      </w:r>
    </w:p>
    <w:p w14:paraId="11D99FB5" w14:textId="185485A7" w:rsidR="000422A0" w:rsidRPr="000422A0" w:rsidRDefault="000422A0" w:rsidP="00EB2468">
      <w:pPr>
        <w:adjustRightInd w:val="0"/>
        <w:snapToGrid w:val="0"/>
        <w:spacing w:before="100" w:beforeAutospacing="1" w:after="100" w:afterAutospacing="1" w:line="240" w:lineRule="auto"/>
        <w:rPr>
          <w:rFonts w:ascii="Times New Roman" w:eastAsia="Times New Roman" w:hAnsi="Times New Roman" w:cs="Times New Roman"/>
        </w:rPr>
      </w:pPr>
      <w:r w:rsidRPr="000422A0">
        <w:rPr>
          <w:rFonts w:ascii="Arial" w:eastAsia="Times New Roman" w:hAnsi="Arial" w:cs="Arial"/>
          <w:color w:val="000000"/>
          <w:lang w:eastAsia="de-DE" w:bidi="en-US"/>
        </w:rPr>
        <w:t>Suhaj Abdulsalim (SA)</w:t>
      </w:r>
    </w:p>
    <w:sectPr w:rsidR="000422A0" w:rsidRPr="000422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836749A"/>
    <w:rsid w:val="000422A0"/>
    <w:rsid w:val="000C6280"/>
    <w:rsid w:val="001D2641"/>
    <w:rsid w:val="00306491"/>
    <w:rsid w:val="00357078"/>
    <w:rsid w:val="004019A8"/>
    <w:rsid w:val="004565E2"/>
    <w:rsid w:val="00552686"/>
    <w:rsid w:val="00674A1C"/>
    <w:rsid w:val="006B5D2A"/>
    <w:rsid w:val="006E3A59"/>
    <w:rsid w:val="006E6C2C"/>
    <w:rsid w:val="006F1331"/>
    <w:rsid w:val="00786D72"/>
    <w:rsid w:val="00820F1C"/>
    <w:rsid w:val="008A675E"/>
    <w:rsid w:val="00913338"/>
    <w:rsid w:val="00D86CCD"/>
    <w:rsid w:val="00DC2A2D"/>
    <w:rsid w:val="00E54F8A"/>
    <w:rsid w:val="00EB2468"/>
    <w:rsid w:val="00F34B66"/>
    <w:rsid w:val="033FD780"/>
    <w:rsid w:val="03EC51E0"/>
    <w:rsid w:val="076F8729"/>
    <w:rsid w:val="0F6FB24F"/>
    <w:rsid w:val="0F92EE0F"/>
    <w:rsid w:val="0FC895E2"/>
    <w:rsid w:val="10CA4363"/>
    <w:rsid w:val="10ECDF27"/>
    <w:rsid w:val="1532A043"/>
    <w:rsid w:val="18DF3553"/>
    <w:rsid w:val="1D283F66"/>
    <w:rsid w:val="1E265216"/>
    <w:rsid w:val="21C03CD5"/>
    <w:rsid w:val="253B799F"/>
    <w:rsid w:val="265D7295"/>
    <w:rsid w:val="2910E046"/>
    <w:rsid w:val="2DB66A10"/>
    <w:rsid w:val="306B874A"/>
    <w:rsid w:val="30913DB6"/>
    <w:rsid w:val="30DC176E"/>
    <w:rsid w:val="3195D8CE"/>
    <w:rsid w:val="31F6045B"/>
    <w:rsid w:val="32B7EA82"/>
    <w:rsid w:val="34675575"/>
    <w:rsid w:val="358624EE"/>
    <w:rsid w:val="38DDF175"/>
    <w:rsid w:val="3AB220C1"/>
    <w:rsid w:val="3AD51508"/>
    <w:rsid w:val="3BC722EF"/>
    <w:rsid w:val="3E53C417"/>
    <w:rsid w:val="40347555"/>
    <w:rsid w:val="4297A7F1"/>
    <w:rsid w:val="44F5340B"/>
    <w:rsid w:val="49A4D0B3"/>
    <w:rsid w:val="4D154CC4"/>
    <w:rsid w:val="52C696BE"/>
    <w:rsid w:val="53368C47"/>
    <w:rsid w:val="53A16CE9"/>
    <w:rsid w:val="5648841B"/>
    <w:rsid w:val="5B1EB2C1"/>
    <w:rsid w:val="601C7DA0"/>
    <w:rsid w:val="63C49573"/>
    <w:rsid w:val="64176C5C"/>
    <w:rsid w:val="6836749A"/>
    <w:rsid w:val="78BEA2D5"/>
    <w:rsid w:val="794AC4A6"/>
    <w:rsid w:val="7AE60099"/>
    <w:rsid w:val="7BB995D4"/>
    <w:rsid w:val="7BEFFBEE"/>
    <w:rsid w:val="7EA08189"/>
    <w:rsid w:val="7FA721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6749A"/>
  <w15:chartTrackingRefBased/>
  <w15:docId w15:val="{24A51153-526B-45C4-962C-2CA49DE20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14</Words>
  <Characters>1224</Characters>
  <Application>Microsoft Office Word</Application>
  <DocSecurity>0</DocSecurity>
  <Lines>10</Lines>
  <Paragraphs>2</Paragraphs>
  <ScaleCrop>false</ScaleCrop>
  <Company/>
  <LinksUpToDate>false</LinksUpToDate>
  <CharactersWithSpaces>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ie Carr</dc:creator>
  <cp:keywords/>
  <dc:description/>
  <cp:lastModifiedBy>Suhaj ABDULSALIM CHALIL CHALIL</cp:lastModifiedBy>
  <cp:revision>4</cp:revision>
  <dcterms:created xsi:type="dcterms:W3CDTF">2026-04-24T03:23:00Z</dcterms:created>
  <dcterms:modified xsi:type="dcterms:W3CDTF">2026-04-25T20:37:00Z</dcterms:modified>
</cp:coreProperties>
</file>